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FE649" w14:textId="77777777" w:rsidR="00E50F7C" w:rsidRPr="00643646" w:rsidRDefault="00E50F7C" w:rsidP="00E50F7C">
      <w:pPr>
        <w:jc w:val="both"/>
        <w:rPr>
          <w:b/>
        </w:rPr>
      </w:pPr>
      <w:r>
        <w:rPr>
          <w:b/>
        </w:rPr>
        <w:t xml:space="preserve">Supplementary </w:t>
      </w:r>
      <w:r w:rsidRPr="00643646">
        <w:rPr>
          <w:b/>
        </w:rPr>
        <w:t xml:space="preserve">Table </w:t>
      </w:r>
      <w:r>
        <w:rPr>
          <w:b/>
        </w:rPr>
        <w:t>2</w:t>
      </w:r>
      <w:r w:rsidRPr="00643646">
        <w:rPr>
          <w:b/>
        </w:rPr>
        <w:t xml:space="preserve">: </w:t>
      </w:r>
      <w:r>
        <w:rPr>
          <w:b/>
        </w:rPr>
        <w:t xml:space="preserve">TEER Comparisons by Markers of Cirrhosis Severity </w:t>
      </w:r>
    </w:p>
    <w:tbl>
      <w:tblPr>
        <w:tblW w:w="9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67"/>
        <w:gridCol w:w="2252"/>
        <w:gridCol w:w="2257"/>
        <w:gridCol w:w="2084"/>
      </w:tblGrid>
      <w:tr w:rsidR="00E50F7C" w:rsidRPr="00643646" w14:paraId="1C33101C" w14:textId="77777777" w:rsidTr="00E23730">
        <w:trPr>
          <w:trHeight w:val="315"/>
        </w:trPr>
        <w:tc>
          <w:tcPr>
            <w:tcW w:w="2767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5A5A5" w:themeFill="accent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22562F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52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5A5A5" w:themeFill="accent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5136D7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igh Severity</w:t>
            </w:r>
          </w:p>
        </w:tc>
        <w:tc>
          <w:tcPr>
            <w:tcW w:w="2257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5A5A5" w:themeFill="accent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B1DA47" w14:textId="77777777" w:rsidR="00E50F7C" w:rsidRPr="009813CC" w:rsidRDefault="00E50F7C" w:rsidP="00E2373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w Severity</w:t>
            </w:r>
          </w:p>
        </w:tc>
        <w:tc>
          <w:tcPr>
            <w:tcW w:w="208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5A5A5" w:themeFill="accent3"/>
          </w:tcPr>
          <w:p w14:paraId="690FBF84" w14:textId="77777777" w:rsidR="00E50F7C" w:rsidRDefault="00E50F7C" w:rsidP="00E23730">
            <w:pPr>
              <w:jc w:val="center"/>
              <w:rPr>
                <w:b/>
                <w:sz w:val="22"/>
                <w:szCs w:val="22"/>
              </w:rPr>
            </w:pPr>
            <w:r w:rsidRPr="009813CC"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 xml:space="preserve"> value</w:t>
            </w:r>
          </w:p>
        </w:tc>
      </w:tr>
      <w:tr w:rsidR="00E50F7C" w:rsidRPr="00643646" w14:paraId="7167EFCF" w14:textId="77777777" w:rsidTr="00E23730">
        <w:trPr>
          <w:trHeight w:val="196"/>
        </w:trPr>
        <w:tc>
          <w:tcPr>
            <w:tcW w:w="2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FDBDE3" w14:textId="77777777" w:rsidR="00E50F7C" w:rsidRPr="00C82E1D" w:rsidRDefault="00E50F7C" w:rsidP="00E23730">
            <w:pPr>
              <w:jc w:val="both"/>
              <w:rPr>
                <w:b/>
                <w:sz w:val="22"/>
                <w:szCs w:val="22"/>
              </w:rPr>
            </w:pPr>
            <w:r w:rsidRPr="00C82E1D">
              <w:rPr>
                <w:b/>
                <w:sz w:val="22"/>
                <w:szCs w:val="22"/>
              </w:rPr>
              <w:t>History of Ascites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6AA4C0" w14:textId="77777777" w:rsidR="00E50F7C" w:rsidRPr="00C82E1D" w:rsidRDefault="00E50F7C" w:rsidP="00E23730">
            <w:pPr>
              <w:jc w:val="center"/>
              <w:rPr>
                <w:b/>
                <w:sz w:val="22"/>
                <w:szCs w:val="22"/>
              </w:rPr>
            </w:pPr>
            <w:r w:rsidRPr="00C82E1D">
              <w:rPr>
                <w:b/>
                <w:sz w:val="22"/>
                <w:szCs w:val="22"/>
              </w:rPr>
              <w:t>Ascites</w:t>
            </w:r>
            <w:r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2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3F3A2F" w14:textId="77777777" w:rsidR="00E50F7C" w:rsidRPr="00C82E1D" w:rsidRDefault="00E50F7C" w:rsidP="00E23730">
            <w:pPr>
              <w:jc w:val="center"/>
              <w:rPr>
                <w:b/>
                <w:sz w:val="22"/>
                <w:szCs w:val="22"/>
              </w:rPr>
            </w:pPr>
            <w:r w:rsidRPr="00C82E1D">
              <w:rPr>
                <w:b/>
                <w:sz w:val="22"/>
                <w:szCs w:val="22"/>
              </w:rPr>
              <w:t>No Ascites</w:t>
            </w:r>
            <w:r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2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</w:tcPr>
          <w:p w14:paraId="1CA7EE26" w14:textId="77777777" w:rsidR="00E50F7C" w:rsidRPr="00C82E1D" w:rsidRDefault="00E50F7C" w:rsidP="00E23730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E50F7C" w:rsidRPr="00643646" w14:paraId="36E77751" w14:textId="77777777" w:rsidTr="00E23730">
        <w:trPr>
          <w:trHeight w:val="209"/>
        </w:trPr>
        <w:tc>
          <w:tcPr>
            <w:tcW w:w="2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67C765" w14:textId="77777777" w:rsidR="00E50F7C" w:rsidRPr="001B6384" w:rsidRDefault="00E50F7C" w:rsidP="00E23730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egments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593673" w14:textId="77777777" w:rsidR="00E50F7C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40)</w:t>
            </w:r>
          </w:p>
          <w:p w14:paraId="548A9B90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 (4.5)</w:t>
            </w:r>
          </w:p>
        </w:tc>
        <w:tc>
          <w:tcPr>
            <w:tcW w:w="2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7ECF95" w14:textId="77777777" w:rsidR="00E50F7C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34)</w:t>
            </w:r>
          </w:p>
          <w:p w14:paraId="6FEE7306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 (4.3)</w:t>
            </w:r>
          </w:p>
        </w:tc>
        <w:tc>
          <w:tcPr>
            <w:tcW w:w="2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9BF9C9A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</w:tr>
      <w:tr w:rsidR="00E50F7C" w:rsidRPr="00643646" w14:paraId="08BA1945" w14:textId="77777777" w:rsidTr="00E23730">
        <w:trPr>
          <w:trHeight w:val="230"/>
        </w:trPr>
        <w:tc>
          <w:tcPr>
            <w:tcW w:w="2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D9412E" w14:textId="77777777" w:rsidR="00E50F7C" w:rsidRPr="001B6384" w:rsidRDefault="00E50F7C" w:rsidP="00E23730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odenum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A66AFC" w14:textId="77777777" w:rsidR="00E50F7C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22)</w:t>
            </w:r>
          </w:p>
          <w:p w14:paraId="18632742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 (5.3)</w:t>
            </w:r>
          </w:p>
        </w:tc>
        <w:tc>
          <w:tcPr>
            <w:tcW w:w="2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E5BD0F" w14:textId="77777777" w:rsidR="00E50F7C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21)</w:t>
            </w:r>
          </w:p>
          <w:p w14:paraId="3E92B720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 (4.8)</w:t>
            </w:r>
          </w:p>
        </w:tc>
        <w:tc>
          <w:tcPr>
            <w:tcW w:w="2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D8815D4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</w:tr>
      <w:tr w:rsidR="00E50F7C" w:rsidRPr="00643646" w14:paraId="14CF4DF0" w14:textId="77777777" w:rsidTr="00E23730">
        <w:trPr>
          <w:trHeight w:val="230"/>
        </w:trPr>
        <w:tc>
          <w:tcPr>
            <w:tcW w:w="2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6828D5" w14:textId="77777777" w:rsidR="00E50F7C" w:rsidRPr="00C82E1D" w:rsidRDefault="00E50F7C" w:rsidP="00E23730">
            <w:pPr>
              <w:rPr>
                <w:b/>
                <w:sz w:val="22"/>
                <w:szCs w:val="22"/>
              </w:rPr>
            </w:pPr>
            <w:r w:rsidRPr="00C82E1D">
              <w:rPr>
                <w:b/>
                <w:sz w:val="22"/>
                <w:szCs w:val="22"/>
              </w:rPr>
              <w:t>History of Hepatic Encephalopathy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F35922" w14:textId="77777777" w:rsidR="00E50F7C" w:rsidRPr="00C82E1D" w:rsidRDefault="00E50F7C" w:rsidP="00E23730">
            <w:pPr>
              <w:jc w:val="center"/>
              <w:rPr>
                <w:b/>
                <w:sz w:val="22"/>
                <w:szCs w:val="22"/>
              </w:rPr>
            </w:pPr>
            <w:r w:rsidRPr="00C82E1D">
              <w:rPr>
                <w:b/>
                <w:sz w:val="22"/>
                <w:szCs w:val="22"/>
              </w:rPr>
              <w:t>Hepatic Encephalopathy</w:t>
            </w:r>
            <w:r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2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AF3A74" w14:textId="77777777" w:rsidR="00E50F7C" w:rsidRPr="00C82E1D" w:rsidRDefault="00E50F7C" w:rsidP="00E23730">
            <w:pPr>
              <w:jc w:val="center"/>
              <w:rPr>
                <w:b/>
                <w:sz w:val="22"/>
                <w:szCs w:val="22"/>
              </w:rPr>
            </w:pPr>
            <w:r w:rsidRPr="00C82E1D">
              <w:rPr>
                <w:b/>
                <w:sz w:val="22"/>
                <w:szCs w:val="22"/>
              </w:rPr>
              <w:t>No Hepatic Encephalopathy</w:t>
            </w:r>
            <w:r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2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14:paraId="4B624A75" w14:textId="77777777" w:rsidR="00E50F7C" w:rsidRPr="00C82E1D" w:rsidRDefault="00E50F7C" w:rsidP="00E23730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E50F7C" w:rsidRPr="00643646" w14:paraId="577F3E26" w14:textId="77777777" w:rsidTr="00E23730">
        <w:trPr>
          <w:trHeight w:val="230"/>
        </w:trPr>
        <w:tc>
          <w:tcPr>
            <w:tcW w:w="2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EDA516" w14:textId="77777777" w:rsidR="00E50F7C" w:rsidRPr="001B6384" w:rsidRDefault="00E50F7C" w:rsidP="00E23730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egments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E31FFA" w14:textId="77777777" w:rsidR="00E50F7C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19)</w:t>
            </w:r>
          </w:p>
          <w:p w14:paraId="464E6B59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 (4.6)</w:t>
            </w:r>
          </w:p>
        </w:tc>
        <w:tc>
          <w:tcPr>
            <w:tcW w:w="2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7911A5" w14:textId="77777777" w:rsidR="00E50F7C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56)</w:t>
            </w:r>
          </w:p>
          <w:p w14:paraId="44A6B863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 (4.2)</w:t>
            </w:r>
          </w:p>
        </w:tc>
        <w:tc>
          <w:tcPr>
            <w:tcW w:w="2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AFC98D0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</w:tr>
      <w:tr w:rsidR="00E50F7C" w:rsidRPr="00643646" w14:paraId="6C6FC115" w14:textId="77777777" w:rsidTr="00E23730">
        <w:trPr>
          <w:trHeight w:val="230"/>
        </w:trPr>
        <w:tc>
          <w:tcPr>
            <w:tcW w:w="2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8028CC" w14:textId="77777777" w:rsidR="00E50F7C" w:rsidRPr="001B6384" w:rsidRDefault="00E50F7C" w:rsidP="00E23730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odenum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A9F0A7" w14:textId="77777777" w:rsidR="00E50F7C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12)</w:t>
            </w:r>
          </w:p>
          <w:p w14:paraId="048208A5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 (5.1)</w:t>
            </w:r>
          </w:p>
        </w:tc>
        <w:tc>
          <w:tcPr>
            <w:tcW w:w="2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924A7B" w14:textId="77777777" w:rsidR="00E50F7C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32)</w:t>
            </w:r>
          </w:p>
          <w:p w14:paraId="06400E6E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 (4.8)</w:t>
            </w:r>
          </w:p>
        </w:tc>
        <w:tc>
          <w:tcPr>
            <w:tcW w:w="2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27638D9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</w:tr>
      <w:tr w:rsidR="00E50F7C" w:rsidRPr="00643646" w14:paraId="72A9066F" w14:textId="77777777" w:rsidTr="00E23730">
        <w:trPr>
          <w:trHeight w:val="230"/>
        </w:trPr>
        <w:tc>
          <w:tcPr>
            <w:tcW w:w="2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4F442F" w14:textId="77777777" w:rsidR="00E50F7C" w:rsidRPr="00C82E1D" w:rsidRDefault="00E50F7C" w:rsidP="00E23730">
            <w:pPr>
              <w:jc w:val="both"/>
              <w:rPr>
                <w:b/>
                <w:sz w:val="22"/>
                <w:szCs w:val="22"/>
              </w:rPr>
            </w:pPr>
            <w:r w:rsidRPr="00C82E1D">
              <w:rPr>
                <w:b/>
                <w:sz w:val="22"/>
                <w:szCs w:val="22"/>
              </w:rPr>
              <w:t>MELD</w:t>
            </w:r>
            <w:r w:rsidRPr="00C82E1D">
              <w:rPr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F774CB" w14:textId="77777777" w:rsidR="00E50F7C" w:rsidRPr="00C82E1D" w:rsidRDefault="00E50F7C" w:rsidP="00E2373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ELD </w:t>
            </w:r>
            <w:r w:rsidRPr="00FF327D">
              <w:rPr>
                <w:b/>
                <w:sz w:val="22"/>
                <w:szCs w:val="22"/>
                <w:u w:val="single"/>
              </w:rPr>
              <w:t>&gt;</w:t>
            </w:r>
            <w:r>
              <w:rPr>
                <w:b/>
                <w:sz w:val="22"/>
                <w:szCs w:val="22"/>
              </w:rPr>
              <w:t xml:space="preserve"> 10 </w:t>
            </w:r>
          </w:p>
        </w:tc>
        <w:tc>
          <w:tcPr>
            <w:tcW w:w="2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489904" w14:textId="77777777" w:rsidR="00E50F7C" w:rsidRPr="00C82E1D" w:rsidRDefault="00E50F7C" w:rsidP="00E2373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ELD &lt; 10 </w:t>
            </w:r>
          </w:p>
        </w:tc>
        <w:tc>
          <w:tcPr>
            <w:tcW w:w="2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14:paraId="6D22FF4C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</w:p>
        </w:tc>
      </w:tr>
      <w:tr w:rsidR="00E50F7C" w:rsidRPr="00643646" w14:paraId="6A294F11" w14:textId="77777777" w:rsidTr="00E23730">
        <w:trPr>
          <w:trHeight w:val="230"/>
        </w:trPr>
        <w:tc>
          <w:tcPr>
            <w:tcW w:w="2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68CC08" w14:textId="77777777" w:rsidR="00E50F7C" w:rsidRPr="001B6384" w:rsidRDefault="00E50F7C" w:rsidP="00E23730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egments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68248D" w14:textId="77777777" w:rsidR="00E50F7C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30)</w:t>
            </w:r>
          </w:p>
          <w:p w14:paraId="4A4F004D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 (5.0)</w:t>
            </w:r>
          </w:p>
        </w:tc>
        <w:tc>
          <w:tcPr>
            <w:tcW w:w="2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CB63F6" w14:textId="77777777" w:rsidR="00E50F7C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44)</w:t>
            </w:r>
          </w:p>
          <w:p w14:paraId="3CC6B3FA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 (4.0)</w:t>
            </w:r>
          </w:p>
        </w:tc>
        <w:tc>
          <w:tcPr>
            <w:tcW w:w="2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DF34EF8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</w:tr>
      <w:tr w:rsidR="00E50F7C" w:rsidRPr="00643646" w14:paraId="0CB45D2A" w14:textId="77777777" w:rsidTr="00E23730">
        <w:trPr>
          <w:trHeight w:val="230"/>
        </w:trPr>
        <w:tc>
          <w:tcPr>
            <w:tcW w:w="2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CB2A3F" w14:textId="77777777" w:rsidR="00E50F7C" w:rsidRPr="001B6384" w:rsidRDefault="00E50F7C" w:rsidP="00E23730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odenum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20A262" w14:textId="77777777" w:rsidR="00E50F7C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16)</w:t>
            </w:r>
          </w:p>
          <w:p w14:paraId="2D0247DE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8 (6.1)</w:t>
            </w:r>
          </w:p>
        </w:tc>
        <w:tc>
          <w:tcPr>
            <w:tcW w:w="2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8BE750" w14:textId="77777777" w:rsidR="00E50F7C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27)</w:t>
            </w:r>
          </w:p>
          <w:p w14:paraId="5135D5D5" w14:textId="77777777" w:rsidR="00E50F7C" w:rsidRPr="00D460BA" w:rsidRDefault="00E50F7C" w:rsidP="00E23730">
            <w:pPr>
              <w:jc w:val="center"/>
              <w:rPr>
                <w:sz w:val="22"/>
                <w:szCs w:val="22"/>
              </w:rPr>
            </w:pPr>
            <w:r w:rsidRPr="00D460BA">
              <w:rPr>
                <w:sz w:val="22"/>
                <w:szCs w:val="22"/>
              </w:rPr>
              <w:t>13.2 (4.2)</w:t>
            </w:r>
          </w:p>
        </w:tc>
        <w:tc>
          <w:tcPr>
            <w:tcW w:w="2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9592A31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</w:tr>
      <w:tr w:rsidR="00E50F7C" w:rsidRPr="00643646" w14:paraId="793F75CA" w14:textId="77777777" w:rsidTr="00E23730">
        <w:trPr>
          <w:trHeight w:val="230"/>
        </w:trPr>
        <w:tc>
          <w:tcPr>
            <w:tcW w:w="2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66D30B" w14:textId="77777777" w:rsidR="00E50F7C" w:rsidRPr="00C82E1D" w:rsidRDefault="00E50F7C" w:rsidP="00E23730">
            <w:pPr>
              <w:jc w:val="both"/>
              <w:rPr>
                <w:b/>
                <w:sz w:val="22"/>
                <w:szCs w:val="22"/>
              </w:rPr>
            </w:pPr>
            <w:r w:rsidRPr="00C82E1D">
              <w:rPr>
                <w:b/>
                <w:sz w:val="22"/>
                <w:szCs w:val="22"/>
              </w:rPr>
              <w:t>Platelet Count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BB5571" w14:textId="77777777" w:rsidR="00E50F7C" w:rsidRPr="00D460BA" w:rsidRDefault="00E50F7C" w:rsidP="00E23730">
            <w:pPr>
              <w:jc w:val="center"/>
              <w:rPr>
                <w:b/>
                <w:sz w:val="22"/>
                <w:szCs w:val="22"/>
              </w:rPr>
            </w:pPr>
            <w:r w:rsidRPr="00D460BA">
              <w:rPr>
                <w:b/>
                <w:sz w:val="22"/>
                <w:szCs w:val="22"/>
              </w:rPr>
              <w:t>Platelets &lt; 129</w:t>
            </w:r>
            <w:r w:rsidRPr="00D460BA">
              <w:rPr>
                <w:rFonts w:eastAsia="Arial" w:cstheme="minorHAnsi"/>
                <w:b/>
                <w:color w:val="000000"/>
                <w:sz w:val="22"/>
                <w:szCs w:val="22"/>
              </w:rPr>
              <w:t>/nL</w:t>
            </w:r>
          </w:p>
        </w:tc>
        <w:tc>
          <w:tcPr>
            <w:tcW w:w="2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C9A10D" w14:textId="77777777" w:rsidR="00E50F7C" w:rsidRPr="00D460BA" w:rsidRDefault="00E50F7C" w:rsidP="00E23730">
            <w:pPr>
              <w:jc w:val="center"/>
              <w:rPr>
                <w:b/>
                <w:sz w:val="22"/>
                <w:szCs w:val="22"/>
              </w:rPr>
            </w:pPr>
            <w:r w:rsidRPr="00D460BA">
              <w:rPr>
                <w:b/>
                <w:sz w:val="22"/>
                <w:szCs w:val="22"/>
              </w:rPr>
              <w:t xml:space="preserve">Platelets </w:t>
            </w:r>
            <w:r w:rsidRPr="00D460BA">
              <w:rPr>
                <w:b/>
                <w:sz w:val="22"/>
                <w:szCs w:val="22"/>
                <w:u w:val="single"/>
              </w:rPr>
              <w:t>&gt;</w:t>
            </w:r>
            <w:r w:rsidRPr="00D460BA">
              <w:rPr>
                <w:b/>
                <w:sz w:val="22"/>
                <w:szCs w:val="22"/>
              </w:rPr>
              <w:t xml:space="preserve"> 129</w:t>
            </w:r>
            <w:r w:rsidRPr="00D460BA">
              <w:rPr>
                <w:rFonts w:eastAsia="Arial" w:cstheme="minorHAnsi"/>
                <w:b/>
                <w:color w:val="000000"/>
                <w:sz w:val="22"/>
                <w:szCs w:val="22"/>
              </w:rPr>
              <w:t>/nL</w:t>
            </w:r>
          </w:p>
        </w:tc>
        <w:tc>
          <w:tcPr>
            <w:tcW w:w="2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</w:tcPr>
          <w:p w14:paraId="7C3430C2" w14:textId="77777777" w:rsidR="00E50F7C" w:rsidRPr="00C82E1D" w:rsidRDefault="00E50F7C" w:rsidP="00E23730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E50F7C" w:rsidRPr="00643646" w14:paraId="6F6C6BF7" w14:textId="77777777" w:rsidTr="00E23730">
        <w:trPr>
          <w:trHeight w:val="230"/>
        </w:trPr>
        <w:tc>
          <w:tcPr>
            <w:tcW w:w="2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96B534" w14:textId="77777777" w:rsidR="00E50F7C" w:rsidRDefault="00E50F7C" w:rsidP="00E23730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egments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B2583E" w14:textId="77777777" w:rsidR="00E50F7C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37)</w:t>
            </w:r>
          </w:p>
          <w:p w14:paraId="66F01FE2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 (5.2)</w:t>
            </w:r>
          </w:p>
        </w:tc>
        <w:tc>
          <w:tcPr>
            <w:tcW w:w="2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040761" w14:textId="77777777" w:rsidR="00E50F7C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38)</w:t>
            </w:r>
          </w:p>
          <w:p w14:paraId="269BEBC2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 (3.0)</w:t>
            </w:r>
          </w:p>
        </w:tc>
        <w:tc>
          <w:tcPr>
            <w:tcW w:w="2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6B02AF2" w14:textId="77777777" w:rsidR="00E50F7C" w:rsidRPr="003C7DEC" w:rsidRDefault="00E50F7C" w:rsidP="00E23730">
            <w:pPr>
              <w:jc w:val="center"/>
              <w:rPr>
                <w:sz w:val="22"/>
                <w:szCs w:val="22"/>
              </w:rPr>
            </w:pPr>
            <w:r w:rsidRPr="003C7DEC">
              <w:rPr>
                <w:sz w:val="22"/>
                <w:szCs w:val="22"/>
              </w:rPr>
              <w:t>0.10</w:t>
            </w:r>
          </w:p>
        </w:tc>
      </w:tr>
      <w:tr w:rsidR="00E50F7C" w:rsidRPr="00643646" w14:paraId="4C41F49C" w14:textId="77777777" w:rsidTr="00E23730">
        <w:trPr>
          <w:trHeight w:val="230"/>
        </w:trPr>
        <w:tc>
          <w:tcPr>
            <w:tcW w:w="2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76CBB5" w14:textId="77777777" w:rsidR="00E50F7C" w:rsidRDefault="00E50F7C" w:rsidP="00E23730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odenum</w:t>
            </w:r>
          </w:p>
        </w:tc>
        <w:tc>
          <w:tcPr>
            <w:tcW w:w="2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71A4AA" w14:textId="77777777" w:rsidR="00E50F7C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23)</w:t>
            </w:r>
          </w:p>
          <w:p w14:paraId="3FC6D34B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 (5.5)</w:t>
            </w:r>
          </w:p>
        </w:tc>
        <w:tc>
          <w:tcPr>
            <w:tcW w:w="22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A4AD4D" w14:textId="77777777" w:rsidR="00E50F7C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21)</w:t>
            </w:r>
          </w:p>
          <w:p w14:paraId="4D9940A2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 (3.3)</w:t>
            </w:r>
          </w:p>
        </w:tc>
        <w:tc>
          <w:tcPr>
            <w:tcW w:w="2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B5162A4" w14:textId="77777777" w:rsidR="00E50F7C" w:rsidRPr="001B6384" w:rsidRDefault="00E50F7C" w:rsidP="00E23730">
            <w:pPr>
              <w:jc w:val="center"/>
              <w:rPr>
                <w:sz w:val="22"/>
                <w:szCs w:val="22"/>
              </w:rPr>
            </w:pPr>
            <w:r w:rsidRPr="00173B9E">
              <w:rPr>
                <w:b/>
                <w:sz w:val="22"/>
                <w:szCs w:val="22"/>
              </w:rPr>
              <w:t>0.02</w:t>
            </w:r>
          </w:p>
        </w:tc>
      </w:tr>
    </w:tbl>
    <w:p w14:paraId="1951E602" w14:textId="77777777" w:rsidR="00E50F7C" w:rsidRPr="00C53613" w:rsidRDefault="00E50F7C" w:rsidP="00E50F7C">
      <w:pPr>
        <w:jc w:val="both"/>
        <w:rPr>
          <w:i/>
          <w:sz w:val="22"/>
          <w:szCs w:val="22"/>
        </w:rPr>
      </w:pPr>
      <w:r w:rsidRPr="00C53613">
        <w:rPr>
          <w:i/>
          <w:sz w:val="22"/>
          <w:szCs w:val="22"/>
        </w:rPr>
        <w:t>MELD model for end-stage liver disease</w:t>
      </w:r>
    </w:p>
    <w:p w14:paraId="75F18C53" w14:textId="77777777" w:rsidR="00E50F7C" w:rsidRPr="00C53613" w:rsidRDefault="00E50F7C" w:rsidP="00E50F7C">
      <w:pPr>
        <w:jc w:val="both"/>
        <w:rPr>
          <w:i/>
          <w:sz w:val="22"/>
          <w:szCs w:val="22"/>
        </w:rPr>
      </w:pPr>
      <w:r w:rsidRPr="00C53613">
        <w:rPr>
          <w:i/>
          <w:sz w:val="22"/>
          <w:szCs w:val="22"/>
          <w:vertAlign w:val="superscript"/>
        </w:rPr>
        <w:t>1</w:t>
      </w:r>
      <w:r w:rsidRPr="00C53613">
        <w:rPr>
          <w:i/>
          <w:sz w:val="22"/>
          <w:szCs w:val="22"/>
        </w:rPr>
        <w:t xml:space="preserve"> The 75% quartile for the cohort were selected as the break point, and patients were compared above and below that 75% quartile. Median was not used as MELD of 8 (median) is a low value.</w:t>
      </w:r>
    </w:p>
    <w:p w14:paraId="4EA155CC" w14:textId="77777777" w:rsidR="00E50F7C" w:rsidRPr="00C53613" w:rsidRDefault="00E50F7C" w:rsidP="00E50F7C">
      <w:pPr>
        <w:jc w:val="both"/>
        <w:rPr>
          <w:i/>
          <w:sz w:val="22"/>
          <w:szCs w:val="22"/>
          <w:vertAlign w:val="superscript"/>
        </w:rPr>
      </w:pPr>
      <w:r w:rsidRPr="00C53613">
        <w:rPr>
          <w:i/>
          <w:sz w:val="22"/>
          <w:szCs w:val="22"/>
          <w:vertAlign w:val="superscript"/>
        </w:rPr>
        <w:t>2</w:t>
      </w:r>
      <w:r w:rsidRPr="00C53613">
        <w:rPr>
          <w:i/>
          <w:sz w:val="22"/>
          <w:szCs w:val="22"/>
        </w:rPr>
        <w:t xml:space="preserve"> The median for the cohort were selected as the break point, and patients were compared above and below the median value.</w:t>
      </w:r>
    </w:p>
    <w:p w14:paraId="42A3D223" w14:textId="77777777" w:rsidR="00BE59EA" w:rsidRDefault="00E50F7C">
      <w:bookmarkStart w:id="0" w:name="_GoBack"/>
      <w:bookmarkEnd w:id="0"/>
    </w:p>
    <w:sectPr w:rsidR="00BE59EA" w:rsidSect="00831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F7C"/>
    <w:rsid w:val="00035219"/>
    <w:rsid w:val="000A47AF"/>
    <w:rsid w:val="000B7DA5"/>
    <w:rsid w:val="000C5700"/>
    <w:rsid w:val="00142CA5"/>
    <w:rsid w:val="00171EB5"/>
    <w:rsid w:val="00196E10"/>
    <w:rsid w:val="001A1737"/>
    <w:rsid w:val="001A556C"/>
    <w:rsid w:val="001C1D1B"/>
    <w:rsid w:val="001C1DFA"/>
    <w:rsid w:val="00200C66"/>
    <w:rsid w:val="00243478"/>
    <w:rsid w:val="00266390"/>
    <w:rsid w:val="002849B6"/>
    <w:rsid w:val="00306C7E"/>
    <w:rsid w:val="00370FE4"/>
    <w:rsid w:val="00372AAA"/>
    <w:rsid w:val="003C5CF5"/>
    <w:rsid w:val="003F239D"/>
    <w:rsid w:val="004018B3"/>
    <w:rsid w:val="00420ED7"/>
    <w:rsid w:val="004373EF"/>
    <w:rsid w:val="004A0BAC"/>
    <w:rsid w:val="00503C6C"/>
    <w:rsid w:val="005321C7"/>
    <w:rsid w:val="00565018"/>
    <w:rsid w:val="0064272B"/>
    <w:rsid w:val="0064790B"/>
    <w:rsid w:val="006E6CBF"/>
    <w:rsid w:val="006E7321"/>
    <w:rsid w:val="006F71A8"/>
    <w:rsid w:val="0075300A"/>
    <w:rsid w:val="007934A0"/>
    <w:rsid w:val="00804757"/>
    <w:rsid w:val="00831D4B"/>
    <w:rsid w:val="008556D0"/>
    <w:rsid w:val="00860C46"/>
    <w:rsid w:val="008724D1"/>
    <w:rsid w:val="00887899"/>
    <w:rsid w:val="00890458"/>
    <w:rsid w:val="00920104"/>
    <w:rsid w:val="009C003B"/>
    <w:rsid w:val="009C377F"/>
    <w:rsid w:val="009F3D18"/>
    <w:rsid w:val="009F6852"/>
    <w:rsid w:val="00A067EA"/>
    <w:rsid w:val="00A201F5"/>
    <w:rsid w:val="00A838AC"/>
    <w:rsid w:val="00A91C1F"/>
    <w:rsid w:val="00B14C5F"/>
    <w:rsid w:val="00B3404B"/>
    <w:rsid w:val="00B74B4A"/>
    <w:rsid w:val="00BA4D28"/>
    <w:rsid w:val="00BC5BB2"/>
    <w:rsid w:val="00BD25B1"/>
    <w:rsid w:val="00C250F8"/>
    <w:rsid w:val="00C52D14"/>
    <w:rsid w:val="00C57767"/>
    <w:rsid w:val="00C91EF5"/>
    <w:rsid w:val="00C941B3"/>
    <w:rsid w:val="00C956B2"/>
    <w:rsid w:val="00CC6098"/>
    <w:rsid w:val="00D421CD"/>
    <w:rsid w:val="00D95419"/>
    <w:rsid w:val="00DD1D4A"/>
    <w:rsid w:val="00DF155B"/>
    <w:rsid w:val="00E1348F"/>
    <w:rsid w:val="00E50F7C"/>
    <w:rsid w:val="00E90B36"/>
    <w:rsid w:val="00EF15EE"/>
    <w:rsid w:val="00FC0B45"/>
    <w:rsid w:val="00FD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EB343"/>
  <w15:chartTrackingRefBased/>
  <w15:docId w15:val="{728848AF-FC1C-4C43-8B42-451E0E2B1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0F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04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04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Bloom</dc:creator>
  <cp:keywords/>
  <dc:description/>
  <cp:lastModifiedBy>Patricia Bloom</cp:lastModifiedBy>
  <cp:revision>1</cp:revision>
  <dcterms:created xsi:type="dcterms:W3CDTF">2023-04-09T12:27:00Z</dcterms:created>
  <dcterms:modified xsi:type="dcterms:W3CDTF">2023-04-09T12:27:00Z</dcterms:modified>
</cp:coreProperties>
</file>